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FD9474" w14:textId="77777777" w:rsidR="00B927AE" w:rsidRDefault="00B927AE" w:rsidP="00B927AE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1.</w:t>
      </w:r>
    </w:p>
    <w:p w14:paraId="46350154" w14:textId="77777777" w:rsidR="00B927AE" w:rsidRDefault="00B927AE" w:rsidP="00B927AE">
      <w:pPr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pPr w:leftFromText="180" w:rightFromText="180" w:vertAnchor="text" w:horzAnchor="margin" w:tblpY="-137"/>
        <w:tblW w:w="9640" w:type="dxa"/>
        <w:tblLook w:val="04A0" w:firstRow="1" w:lastRow="0" w:firstColumn="1" w:lastColumn="0" w:noHBand="0" w:noVBand="1"/>
      </w:tblPr>
      <w:tblGrid>
        <w:gridCol w:w="2694"/>
        <w:gridCol w:w="1418"/>
        <w:gridCol w:w="1583"/>
        <w:gridCol w:w="1535"/>
        <w:gridCol w:w="1418"/>
        <w:gridCol w:w="992"/>
      </w:tblGrid>
      <w:tr w:rsidR="00B927AE" w14:paraId="7582A1FA" w14:textId="77777777" w:rsidTr="00E272DE"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7A80CF86" w14:textId="77777777" w:rsidR="00B927AE" w:rsidRDefault="00B927AE" w:rsidP="00E272DE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AA649FB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rner et al. (2014)</w:t>
            </w:r>
          </w:p>
        </w:tc>
        <w:tc>
          <w:tcPr>
            <w:tcW w:w="1583" w:type="dxa"/>
            <w:tcBorders>
              <w:left w:val="nil"/>
              <w:bottom w:val="single" w:sz="4" w:space="0" w:color="auto"/>
              <w:right w:val="nil"/>
            </w:tcBorders>
          </w:tcPr>
          <w:p w14:paraId="1870F73B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rner et al. (2016)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40C94C21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eely et al. (2015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57A6296" w14:textId="5B0661BD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yons et al. (201</w:t>
            </w:r>
            <w:r w:rsidR="00E93BBE">
              <w:rPr>
                <w:rFonts w:ascii="Times New Roman" w:hAnsi="Times New Roman" w:cs="Times New Roman"/>
                <w:sz w:val="24"/>
              </w:rPr>
              <w:t>9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324CABE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assov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2015)</w:t>
            </w:r>
          </w:p>
        </w:tc>
      </w:tr>
      <w:tr w:rsidR="00B927AE" w14:paraId="3FB196DF" w14:textId="77777777" w:rsidTr="00E272DE">
        <w:tc>
          <w:tcPr>
            <w:tcW w:w="2694" w:type="dxa"/>
            <w:tcBorders>
              <w:left w:val="nil"/>
              <w:bottom w:val="nil"/>
              <w:right w:val="nil"/>
            </w:tcBorders>
            <w:vAlign w:val="center"/>
          </w:tcPr>
          <w:p w14:paraId="2F8CF48C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D8E7B18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062FD">
              <w:rPr>
                <w:rFonts w:ascii="Times New Roman" w:hAnsi="Times New Roman" w:cs="Times New Roman"/>
                <w:sz w:val="24"/>
              </w:rPr>
              <w:t>Was there a clear statement of the aims of the research?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6E15388F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583" w:type="dxa"/>
            <w:tcBorders>
              <w:left w:val="nil"/>
              <w:bottom w:val="nil"/>
              <w:right w:val="nil"/>
            </w:tcBorders>
            <w:vAlign w:val="center"/>
          </w:tcPr>
          <w:p w14:paraId="3F27B4EB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vAlign w:val="center"/>
          </w:tcPr>
          <w:p w14:paraId="715475A8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5032A983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429DED9E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B927AE" w14:paraId="0ECCCE23" w14:textId="77777777" w:rsidTr="00E272D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C600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B9B16F" w14:textId="77777777" w:rsidR="00B927AE" w:rsidRPr="00D062FD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FD">
              <w:rPr>
                <w:rFonts w:ascii="Times New Roman" w:hAnsi="Times New Roman" w:cs="Times New Roman"/>
                <w:sz w:val="24"/>
                <w:szCs w:val="24"/>
              </w:rPr>
              <w:t>Is a qualitative methodology appropriate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DB73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78260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6E2C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6AE4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DB606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B927AE" w14:paraId="3605506E" w14:textId="77777777" w:rsidTr="00E272D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CD2E7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103DEFB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062FD">
              <w:rPr>
                <w:rFonts w:ascii="Times New Roman" w:hAnsi="Times New Roman" w:cs="Times New Roman"/>
                <w:sz w:val="24"/>
              </w:rPr>
              <w:t>Was the research design appropriate to address the aims of the research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E0EB6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7398D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C378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2A5FC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BB1E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B927AE" w14:paraId="730791A6" w14:textId="77777777" w:rsidTr="00E272D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6069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4DE4474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062FD">
              <w:rPr>
                <w:rFonts w:ascii="Times New Roman" w:hAnsi="Times New Roman" w:cs="Times New Roman"/>
                <w:sz w:val="24"/>
              </w:rPr>
              <w:t>Was the recruitment strategy appropriate to the aims of the research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0BB3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ED201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B537E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EE9A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45E05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B927AE" w14:paraId="5A38E55D" w14:textId="77777777" w:rsidTr="00E272D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B711D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8DF16EA" w14:textId="77777777" w:rsidR="00B927AE" w:rsidRPr="00D062FD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062FD">
              <w:rPr>
                <w:rFonts w:ascii="Times New Roman" w:hAnsi="Times New Roman" w:cs="Times New Roman"/>
                <w:sz w:val="24"/>
              </w:rPr>
              <w:t>Was the data collected in a way that addressed the research issue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EDD63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FD24A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4AFB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060D0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EFF66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B927AE" w14:paraId="12BE7489" w14:textId="77777777" w:rsidTr="00E272D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FD8C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0E2B8C1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062FD">
              <w:rPr>
                <w:rFonts w:ascii="Times New Roman" w:hAnsi="Times New Roman" w:cs="Times New Roman"/>
                <w:sz w:val="24"/>
              </w:rPr>
              <w:t>Has the relationship between researcher and participants been adequately considered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6963C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clear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58A3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clea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B1AB8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cl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CAC7B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cl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1C7E6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clear</w:t>
            </w:r>
          </w:p>
        </w:tc>
      </w:tr>
      <w:tr w:rsidR="00B927AE" w14:paraId="04EFCB81" w14:textId="77777777" w:rsidTr="00E272D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9652A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4FADB58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062FD">
              <w:rPr>
                <w:rFonts w:ascii="Times New Roman" w:hAnsi="Times New Roman" w:cs="Times New Roman"/>
                <w:sz w:val="24"/>
              </w:rPr>
              <w:t>Have ethical issues been taken into consideration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85B3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0FDA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FE049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C0BF0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2D19A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B927AE" w14:paraId="1D0382E1" w14:textId="77777777" w:rsidTr="00E272D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EBD12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38857FF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062FD">
              <w:rPr>
                <w:rFonts w:ascii="Times New Roman" w:hAnsi="Times New Roman" w:cs="Times New Roman"/>
                <w:sz w:val="24"/>
              </w:rPr>
              <w:t>Was the data analysis sufficiently rigorous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A03C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clear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40C63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clea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C3611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cl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2E6A4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711D3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clear</w:t>
            </w:r>
          </w:p>
        </w:tc>
      </w:tr>
      <w:tr w:rsidR="00B927AE" w14:paraId="141F7213" w14:textId="77777777" w:rsidTr="00E272D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0A032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ACE6951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062FD">
              <w:rPr>
                <w:rFonts w:ascii="Times New Roman" w:hAnsi="Times New Roman" w:cs="Times New Roman"/>
                <w:sz w:val="24"/>
              </w:rPr>
              <w:t>Is there a clear statement of findings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2963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F7018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F3E1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CA31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9044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B927AE" w14:paraId="5A01DFD3" w14:textId="77777777" w:rsidTr="00E272DE"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14:paraId="1567EF90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F5E24AE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</w:t>
            </w:r>
            <w:r w:rsidRPr="00D062FD">
              <w:rPr>
                <w:rFonts w:ascii="Times New Roman" w:hAnsi="Times New Roman" w:cs="Times New Roman"/>
                <w:sz w:val="24"/>
              </w:rPr>
              <w:t>s the research</w:t>
            </w:r>
            <w:r>
              <w:rPr>
                <w:rFonts w:ascii="Times New Roman" w:hAnsi="Times New Roman" w:cs="Times New Roman"/>
                <w:sz w:val="24"/>
              </w:rPr>
              <w:t xml:space="preserve"> valuable</w:t>
            </w:r>
            <w:r w:rsidRPr="00D062FD">
              <w:rPr>
                <w:rFonts w:ascii="Times New Roman" w:hAnsi="Times New Roman" w:cs="Times New Roman"/>
                <w:sz w:val="24"/>
              </w:rPr>
              <w:t>?</w:t>
            </w:r>
          </w:p>
          <w:p w14:paraId="69B1F7FB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6B83510A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vAlign w:val="center"/>
          </w:tcPr>
          <w:p w14:paraId="27C8EC50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vAlign w:val="center"/>
          </w:tcPr>
          <w:p w14:paraId="621E8051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472D99AA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B6CDA5C" w14:textId="77777777" w:rsidR="00B927AE" w:rsidRDefault="00B927AE" w:rsidP="00E27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</w:tbl>
    <w:p w14:paraId="14F48AC8" w14:textId="77777777" w:rsidR="00B927AE" w:rsidRDefault="00B927AE" w:rsidP="00B927AE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1. </w:t>
      </w:r>
      <w:r>
        <w:rPr>
          <w:rFonts w:ascii="Times New Roman" w:hAnsi="Times New Roman" w:cs="Times New Roman"/>
          <w:sz w:val="24"/>
        </w:rPr>
        <w:t>Quality appraisal results for included studies.</w:t>
      </w:r>
    </w:p>
    <w:p w14:paraId="736198E9" w14:textId="77777777" w:rsidR="001E429A" w:rsidRDefault="00E93BBE"/>
    <w:sectPr w:rsidR="001E429A" w:rsidSect="007536F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7AE"/>
    <w:rsid w:val="001F62F0"/>
    <w:rsid w:val="007536FD"/>
    <w:rsid w:val="00B927AE"/>
    <w:rsid w:val="00D10631"/>
    <w:rsid w:val="00E93BBE"/>
    <w:rsid w:val="00EE040A"/>
    <w:rsid w:val="00F70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7EAA6"/>
  <w14:defaultImageDpi w14:val="32767"/>
  <w15:chartTrackingRefBased/>
  <w15:docId w15:val="{9EB47AAB-1F70-564C-AD9B-508524588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927A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27A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9-30T15:53:00Z</dcterms:created>
  <dcterms:modified xsi:type="dcterms:W3CDTF">2019-03-17T18:51:00Z</dcterms:modified>
</cp:coreProperties>
</file>